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133" w:rsidRPr="00A20110" w:rsidRDefault="006132EA" w:rsidP="00A20110">
      <w:pPr>
        <w:outlineLvl w:val="1"/>
        <w:rPr>
          <w:b/>
        </w:rPr>
      </w:pPr>
      <w:bookmarkStart w:id="0" w:name="_GoBack"/>
      <w:r w:rsidRPr="006132EA">
        <w:rPr>
          <w:b/>
        </w:rPr>
        <w:t>S1 Table.</w:t>
      </w:r>
      <w:r w:rsidR="00075133" w:rsidRPr="00A20110">
        <w:rPr>
          <w:b/>
        </w:rPr>
        <w:t xml:space="preserve"> </w:t>
      </w:r>
      <w:bookmarkEnd w:id="0"/>
      <w:r w:rsidR="00075133" w:rsidRPr="00A20110">
        <w:rPr>
          <w:b/>
        </w:rPr>
        <w:t>Characteristics of Different Contrast Media of Our Studies</w:t>
      </w:r>
    </w:p>
    <w:tbl>
      <w:tblPr>
        <w:tblStyle w:val="a6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348"/>
        <w:gridCol w:w="1918"/>
        <w:gridCol w:w="1133"/>
        <w:gridCol w:w="1413"/>
        <w:gridCol w:w="1701"/>
      </w:tblGrid>
      <w:tr w:rsidR="00075133" w:rsidRPr="002B791D" w:rsidTr="00253FC2">
        <w:trPr>
          <w:trHeight w:val="66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133" w:rsidRPr="002B791D" w:rsidRDefault="00075133" w:rsidP="001A01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791D">
              <w:rPr>
                <w:rFonts w:ascii="Times New Roman" w:hAnsi="Times New Roman" w:cs="Times New Roman"/>
                <w:b/>
              </w:rPr>
              <w:t>Generat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133" w:rsidRPr="002B791D" w:rsidRDefault="00075133" w:rsidP="001A01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791D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133" w:rsidRPr="002B791D" w:rsidRDefault="00075133" w:rsidP="001A01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791D">
              <w:rPr>
                <w:rFonts w:ascii="Times New Roman" w:hAnsi="Times New Roman" w:cs="Times New Roman"/>
                <w:b/>
              </w:rPr>
              <w:t>Type of Molecul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  <w:b/>
              </w:rPr>
            </w:pPr>
            <w:r w:rsidRPr="002B791D">
              <w:rPr>
                <w:rFonts w:ascii="Times New Roman" w:hAnsi="Times New Roman" w:cs="Times New Roman"/>
                <w:b/>
              </w:rPr>
              <w:t>Exampl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133" w:rsidRPr="002B791D" w:rsidRDefault="00075133" w:rsidP="001A01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791D">
              <w:rPr>
                <w:rFonts w:ascii="Times New Roman" w:hAnsi="Times New Roman" w:cs="Times New Roman"/>
                <w:b/>
              </w:rPr>
              <w:t>Iodine</w:t>
            </w:r>
          </w:p>
          <w:p w:rsidR="00075133" w:rsidRPr="002B791D" w:rsidRDefault="00075133" w:rsidP="001A01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791D">
              <w:rPr>
                <w:rFonts w:ascii="Times New Roman" w:hAnsi="Times New Roman" w:cs="Times New Roman"/>
                <w:b/>
              </w:rPr>
              <w:t>(mg I/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133" w:rsidRPr="002B791D" w:rsidRDefault="00075133" w:rsidP="001A01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791D">
              <w:rPr>
                <w:rFonts w:ascii="Times New Roman" w:hAnsi="Times New Roman" w:cs="Times New Roman"/>
                <w:b/>
              </w:rPr>
              <w:t>Osmolality</w:t>
            </w:r>
          </w:p>
          <w:p w:rsidR="00075133" w:rsidRPr="002B791D" w:rsidRDefault="00075133" w:rsidP="001A01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791D">
              <w:rPr>
                <w:rFonts w:ascii="Times New Roman" w:hAnsi="Times New Roman" w:cs="Times New Roman"/>
                <w:b/>
              </w:rPr>
              <w:t>(mOsm/kg-H</w:t>
            </w:r>
            <w:r w:rsidRPr="002B791D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2B791D">
              <w:rPr>
                <w:rFonts w:ascii="Times New Roman" w:hAnsi="Times New Roman" w:cs="Times New Roman"/>
                <w:b/>
              </w:rPr>
              <w:t>O)</w:t>
            </w:r>
          </w:p>
        </w:tc>
      </w:tr>
      <w:tr w:rsidR="00075133" w:rsidRPr="002B791D" w:rsidTr="00253FC2">
        <w:trPr>
          <w:trHeight w:val="319"/>
        </w:trPr>
        <w:tc>
          <w:tcPr>
            <w:tcW w:w="1242" w:type="dxa"/>
            <w:tcBorders>
              <w:top w:val="single" w:sz="4" w:space="0" w:color="auto"/>
            </w:tcBorders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Low-osmolar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Ionic dimer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 xml:space="preserve">Ioxaglate 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600</w:t>
            </w:r>
          </w:p>
        </w:tc>
      </w:tr>
      <w:tr w:rsidR="00075133" w:rsidRPr="002B791D" w:rsidTr="00253FC2">
        <w:trPr>
          <w:trHeight w:val="104"/>
        </w:trPr>
        <w:tc>
          <w:tcPr>
            <w:tcW w:w="1242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34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Low-osmolar</w:t>
            </w:r>
          </w:p>
        </w:tc>
        <w:tc>
          <w:tcPr>
            <w:tcW w:w="191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nonionic Monomer</w:t>
            </w:r>
          </w:p>
        </w:tc>
        <w:tc>
          <w:tcPr>
            <w:tcW w:w="113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Iopamidol</w:t>
            </w:r>
          </w:p>
        </w:tc>
        <w:tc>
          <w:tcPr>
            <w:tcW w:w="141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270,300,370</w:t>
            </w:r>
          </w:p>
        </w:tc>
        <w:tc>
          <w:tcPr>
            <w:tcW w:w="1701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796</w:t>
            </w:r>
          </w:p>
        </w:tc>
      </w:tr>
      <w:tr w:rsidR="00075133" w:rsidRPr="002B791D" w:rsidTr="00253FC2">
        <w:trPr>
          <w:trHeight w:val="194"/>
        </w:trPr>
        <w:tc>
          <w:tcPr>
            <w:tcW w:w="1242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34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Low-osmolar</w:t>
            </w:r>
          </w:p>
        </w:tc>
        <w:tc>
          <w:tcPr>
            <w:tcW w:w="191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nonionic Monomer</w:t>
            </w:r>
          </w:p>
        </w:tc>
        <w:tc>
          <w:tcPr>
            <w:tcW w:w="113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Iohexol</w:t>
            </w:r>
          </w:p>
        </w:tc>
        <w:tc>
          <w:tcPr>
            <w:tcW w:w="141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300 or 350</w:t>
            </w:r>
          </w:p>
        </w:tc>
        <w:tc>
          <w:tcPr>
            <w:tcW w:w="1701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844</w:t>
            </w:r>
          </w:p>
        </w:tc>
      </w:tr>
      <w:tr w:rsidR="00075133" w:rsidRPr="002B791D" w:rsidTr="00253FC2">
        <w:trPr>
          <w:trHeight w:val="183"/>
        </w:trPr>
        <w:tc>
          <w:tcPr>
            <w:tcW w:w="1242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34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Low-osmolar</w:t>
            </w:r>
          </w:p>
        </w:tc>
        <w:tc>
          <w:tcPr>
            <w:tcW w:w="191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nonionic Monomer</w:t>
            </w:r>
          </w:p>
        </w:tc>
        <w:tc>
          <w:tcPr>
            <w:tcW w:w="113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Iopromide</w:t>
            </w:r>
          </w:p>
        </w:tc>
        <w:tc>
          <w:tcPr>
            <w:tcW w:w="141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701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607</w:t>
            </w:r>
          </w:p>
        </w:tc>
      </w:tr>
      <w:tr w:rsidR="00075133" w:rsidRPr="002B791D" w:rsidTr="00253FC2">
        <w:trPr>
          <w:trHeight w:val="74"/>
        </w:trPr>
        <w:tc>
          <w:tcPr>
            <w:tcW w:w="1242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34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Low-osmolar</w:t>
            </w:r>
          </w:p>
        </w:tc>
        <w:tc>
          <w:tcPr>
            <w:tcW w:w="191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nonionic Monomer</w:t>
            </w:r>
          </w:p>
        </w:tc>
        <w:tc>
          <w:tcPr>
            <w:tcW w:w="113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Iomeprol</w:t>
            </w:r>
          </w:p>
        </w:tc>
        <w:tc>
          <w:tcPr>
            <w:tcW w:w="141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320,350,400</w:t>
            </w:r>
          </w:p>
        </w:tc>
        <w:tc>
          <w:tcPr>
            <w:tcW w:w="1701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726</w:t>
            </w:r>
          </w:p>
        </w:tc>
      </w:tr>
      <w:tr w:rsidR="00075133" w:rsidRPr="002B791D" w:rsidTr="00253FC2">
        <w:trPr>
          <w:trHeight w:val="74"/>
        </w:trPr>
        <w:tc>
          <w:tcPr>
            <w:tcW w:w="1242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34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Low-osmolar</w:t>
            </w:r>
          </w:p>
        </w:tc>
        <w:tc>
          <w:tcPr>
            <w:tcW w:w="191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nonionic Monomer</w:t>
            </w:r>
          </w:p>
        </w:tc>
        <w:tc>
          <w:tcPr>
            <w:tcW w:w="113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Ioversol</w:t>
            </w:r>
          </w:p>
        </w:tc>
        <w:tc>
          <w:tcPr>
            <w:tcW w:w="141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701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792</w:t>
            </w:r>
          </w:p>
        </w:tc>
      </w:tr>
      <w:tr w:rsidR="00075133" w:rsidRPr="002B791D" w:rsidTr="00253FC2">
        <w:trPr>
          <w:trHeight w:val="334"/>
        </w:trPr>
        <w:tc>
          <w:tcPr>
            <w:tcW w:w="1242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Third</w:t>
            </w:r>
          </w:p>
        </w:tc>
        <w:tc>
          <w:tcPr>
            <w:tcW w:w="134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Iso-osmolar</w:t>
            </w:r>
          </w:p>
        </w:tc>
        <w:tc>
          <w:tcPr>
            <w:tcW w:w="1918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nonionic Monomer</w:t>
            </w:r>
          </w:p>
        </w:tc>
        <w:tc>
          <w:tcPr>
            <w:tcW w:w="113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Iodixanol</w:t>
            </w:r>
          </w:p>
        </w:tc>
        <w:tc>
          <w:tcPr>
            <w:tcW w:w="1413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270 or 320</w:t>
            </w:r>
          </w:p>
        </w:tc>
        <w:tc>
          <w:tcPr>
            <w:tcW w:w="1701" w:type="dxa"/>
          </w:tcPr>
          <w:p w:rsidR="00075133" w:rsidRPr="002B791D" w:rsidRDefault="00075133" w:rsidP="001A01EE">
            <w:pPr>
              <w:rPr>
                <w:rFonts w:ascii="Times New Roman" w:hAnsi="Times New Roman" w:cs="Times New Roman"/>
              </w:rPr>
            </w:pPr>
            <w:r w:rsidRPr="002B791D">
              <w:rPr>
                <w:rFonts w:ascii="Times New Roman" w:hAnsi="Times New Roman" w:cs="Times New Roman"/>
              </w:rPr>
              <w:t>290</w:t>
            </w:r>
          </w:p>
        </w:tc>
      </w:tr>
    </w:tbl>
    <w:p w:rsidR="00075133" w:rsidRDefault="00075133">
      <w:pPr>
        <w:widowControl/>
        <w:jc w:val="left"/>
      </w:pPr>
    </w:p>
    <w:sectPr w:rsidR="00075133" w:rsidSect="00075133">
      <w:headerReference w:type="even" r:id="rId7"/>
      <w:headerReference w:type="default" r:id="rId8"/>
      <w:footerReference w:type="default" r:id="rId9"/>
      <w:pgSz w:w="11906" w:h="16838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3900" w:rsidRDefault="00873900" w:rsidP="00644E75">
      <w:r>
        <w:separator/>
      </w:r>
    </w:p>
  </w:endnote>
  <w:endnote w:type="continuationSeparator" w:id="0">
    <w:p w:rsidR="00873900" w:rsidRDefault="00873900" w:rsidP="00644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1213586"/>
      <w:docPartObj>
        <w:docPartGallery w:val="Page Numbers (Bottom of Page)"/>
        <w:docPartUnique/>
      </w:docPartObj>
    </w:sdtPr>
    <w:sdtEndPr/>
    <w:sdtContent>
      <w:p w:rsidR="001A01EE" w:rsidRDefault="001A01E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1B12" w:rsidRPr="00C11B12">
          <w:rPr>
            <w:noProof/>
            <w:lang w:val="zh-CN"/>
          </w:rPr>
          <w:t>1</w:t>
        </w:r>
        <w:r>
          <w:fldChar w:fldCharType="end"/>
        </w:r>
      </w:p>
    </w:sdtContent>
  </w:sdt>
  <w:p w:rsidR="001A01EE" w:rsidRDefault="001A01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3900" w:rsidRDefault="00873900" w:rsidP="00644E75">
      <w:r>
        <w:separator/>
      </w:r>
    </w:p>
  </w:footnote>
  <w:footnote w:type="continuationSeparator" w:id="0">
    <w:p w:rsidR="00873900" w:rsidRDefault="00873900" w:rsidP="00644E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01EE" w:rsidRDefault="001A01EE" w:rsidP="00644E7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01EE" w:rsidRDefault="001A01EE" w:rsidP="00644E75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59328A"/>
    <w:multiLevelType w:val="hybridMultilevel"/>
    <w:tmpl w:val="0F8E0092"/>
    <w:lvl w:ilvl="0" w:tplc="D87473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College 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dezetw5zfr2iepzvovprr5x2zfw0fpe0ar&quot;&gt;My EndNote Library&lt;record-ids&gt;&lt;item&gt;4544&lt;/item&gt;&lt;item&gt;4559&lt;/item&gt;&lt;item&gt;4721&lt;/item&gt;&lt;item&gt;4733&lt;/item&gt;&lt;item&gt;4773&lt;/item&gt;&lt;item&gt;6078&lt;/item&gt;&lt;item&gt;6347&lt;/item&gt;&lt;item&gt;6365&lt;/item&gt;&lt;item&gt;6417&lt;/item&gt;&lt;item&gt;6439&lt;/item&gt;&lt;item&gt;6444&lt;/item&gt;&lt;item&gt;6463&lt;/item&gt;&lt;item&gt;6472&lt;/item&gt;&lt;item&gt;6486&lt;/item&gt;&lt;item&gt;6528&lt;/item&gt;&lt;item&gt;6544&lt;/item&gt;&lt;item&gt;8395&lt;/item&gt;&lt;/record-ids&gt;&lt;/item&gt;&lt;/Libraries&gt;"/>
  </w:docVars>
  <w:rsids>
    <w:rsidRoot w:val="00BE27C8"/>
    <w:rsid w:val="00011429"/>
    <w:rsid w:val="00021985"/>
    <w:rsid w:val="000511B4"/>
    <w:rsid w:val="00057718"/>
    <w:rsid w:val="0006181A"/>
    <w:rsid w:val="00075133"/>
    <w:rsid w:val="000B166C"/>
    <w:rsid w:val="000D0363"/>
    <w:rsid w:val="000E0FE6"/>
    <w:rsid w:val="001102DD"/>
    <w:rsid w:val="00114BE1"/>
    <w:rsid w:val="00121334"/>
    <w:rsid w:val="00152196"/>
    <w:rsid w:val="00182F33"/>
    <w:rsid w:val="00185566"/>
    <w:rsid w:val="001A01EE"/>
    <w:rsid w:val="001B3CD6"/>
    <w:rsid w:val="001B4EA4"/>
    <w:rsid w:val="001D017D"/>
    <w:rsid w:val="001E36CB"/>
    <w:rsid w:val="00201670"/>
    <w:rsid w:val="002162D6"/>
    <w:rsid w:val="00217492"/>
    <w:rsid w:val="002422A5"/>
    <w:rsid w:val="0024526A"/>
    <w:rsid w:val="00253FC2"/>
    <w:rsid w:val="0025748E"/>
    <w:rsid w:val="00257F6A"/>
    <w:rsid w:val="00263763"/>
    <w:rsid w:val="0026454D"/>
    <w:rsid w:val="00264CCD"/>
    <w:rsid w:val="00295D88"/>
    <w:rsid w:val="002B3BE4"/>
    <w:rsid w:val="002B791D"/>
    <w:rsid w:val="002C124E"/>
    <w:rsid w:val="002C40AE"/>
    <w:rsid w:val="002F1241"/>
    <w:rsid w:val="0030065F"/>
    <w:rsid w:val="00300864"/>
    <w:rsid w:val="00303D18"/>
    <w:rsid w:val="00341766"/>
    <w:rsid w:val="00342605"/>
    <w:rsid w:val="00371F07"/>
    <w:rsid w:val="00375C55"/>
    <w:rsid w:val="00380AFD"/>
    <w:rsid w:val="00395168"/>
    <w:rsid w:val="003A510E"/>
    <w:rsid w:val="003B0BDB"/>
    <w:rsid w:val="003E2678"/>
    <w:rsid w:val="003F5EDC"/>
    <w:rsid w:val="00402ABD"/>
    <w:rsid w:val="00413F80"/>
    <w:rsid w:val="00414379"/>
    <w:rsid w:val="0041559D"/>
    <w:rsid w:val="00454C8B"/>
    <w:rsid w:val="00463DA1"/>
    <w:rsid w:val="004722EA"/>
    <w:rsid w:val="00474229"/>
    <w:rsid w:val="004767FF"/>
    <w:rsid w:val="0048625D"/>
    <w:rsid w:val="004B24D5"/>
    <w:rsid w:val="004B4099"/>
    <w:rsid w:val="004D1CCB"/>
    <w:rsid w:val="004D4646"/>
    <w:rsid w:val="004D4705"/>
    <w:rsid w:val="004F226B"/>
    <w:rsid w:val="004F5EA2"/>
    <w:rsid w:val="004F687F"/>
    <w:rsid w:val="005005C2"/>
    <w:rsid w:val="00502151"/>
    <w:rsid w:val="0050679A"/>
    <w:rsid w:val="00534395"/>
    <w:rsid w:val="00542DC8"/>
    <w:rsid w:val="005467AB"/>
    <w:rsid w:val="005733F4"/>
    <w:rsid w:val="0058067F"/>
    <w:rsid w:val="005948B5"/>
    <w:rsid w:val="00595C05"/>
    <w:rsid w:val="005C33CC"/>
    <w:rsid w:val="005C7E58"/>
    <w:rsid w:val="005D0CD9"/>
    <w:rsid w:val="005D353B"/>
    <w:rsid w:val="005D6BCB"/>
    <w:rsid w:val="006132EA"/>
    <w:rsid w:val="00632AA4"/>
    <w:rsid w:val="00634F3B"/>
    <w:rsid w:val="00635247"/>
    <w:rsid w:val="00644E75"/>
    <w:rsid w:val="00653407"/>
    <w:rsid w:val="006540C9"/>
    <w:rsid w:val="006562A0"/>
    <w:rsid w:val="00662583"/>
    <w:rsid w:val="00662BFC"/>
    <w:rsid w:val="0067322B"/>
    <w:rsid w:val="006973C1"/>
    <w:rsid w:val="00697ED3"/>
    <w:rsid w:val="006B5498"/>
    <w:rsid w:val="006B5B20"/>
    <w:rsid w:val="00711528"/>
    <w:rsid w:val="00715E24"/>
    <w:rsid w:val="007238B4"/>
    <w:rsid w:val="00742FA9"/>
    <w:rsid w:val="00743CBB"/>
    <w:rsid w:val="00751535"/>
    <w:rsid w:val="00755BEB"/>
    <w:rsid w:val="00761C82"/>
    <w:rsid w:val="00762301"/>
    <w:rsid w:val="00775AAF"/>
    <w:rsid w:val="0078049D"/>
    <w:rsid w:val="0079430C"/>
    <w:rsid w:val="00797C1D"/>
    <w:rsid w:val="007B60BC"/>
    <w:rsid w:val="007C2C4B"/>
    <w:rsid w:val="007C4B17"/>
    <w:rsid w:val="007D5568"/>
    <w:rsid w:val="007F249E"/>
    <w:rsid w:val="00813E75"/>
    <w:rsid w:val="00834CF7"/>
    <w:rsid w:val="00856F83"/>
    <w:rsid w:val="008677FB"/>
    <w:rsid w:val="00872643"/>
    <w:rsid w:val="00873900"/>
    <w:rsid w:val="008768EE"/>
    <w:rsid w:val="0088039E"/>
    <w:rsid w:val="00890C66"/>
    <w:rsid w:val="00893501"/>
    <w:rsid w:val="008C65E9"/>
    <w:rsid w:val="008E5101"/>
    <w:rsid w:val="008E71F0"/>
    <w:rsid w:val="008F3982"/>
    <w:rsid w:val="00900712"/>
    <w:rsid w:val="0090320F"/>
    <w:rsid w:val="009160BD"/>
    <w:rsid w:val="009218D7"/>
    <w:rsid w:val="0092775C"/>
    <w:rsid w:val="00940EA7"/>
    <w:rsid w:val="0095438A"/>
    <w:rsid w:val="009623CF"/>
    <w:rsid w:val="009723DD"/>
    <w:rsid w:val="009742E1"/>
    <w:rsid w:val="009D68EB"/>
    <w:rsid w:val="00A05EEA"/>
    <w:rsid w:val="00A12904"/>
    <w:rsid w:val="00A15990"/>
    <w:rsid w:val="00A20110"/>
    <w:rsid w:val="00A27446"/>
    <w:rsid w:val="00A344F6"/>
    <w:rsid w:val="00A36B9D"/>
    <w:rsid w:val="00A44E0C"/>
    <w:rsid w:val="00A50BB5"/>
    <w:rsid w:val="00A52778"/>
    <w:rsid w:val="00A561DB"/>
    <w:rsid w:val="00A7319C"/>
    <w:rsid w:val="00A840F5"/>
    <w:rsid w:val="00A8793B"/>
    <w:rsid w:val="00A9751D"/>
    <w:rsid w:val="00AA06DB"/>
    <w:rsid w:val="00AA14CE"/>
    <w:rsid w:val="00AB4558"/>
    <w:rsid w:val="00AC6AB6"/>
    <w:rsid w:val="00AD242B"/>
    <w:rsid w:val="00AD6ABE"/>
    <w:rsid w:val="00AE046B"/>
    <w:rsid w:val="00AE780F"/>
    <w:rsid w:val="00AF2689"/>
    <w:rsid w:val="00B02639"/>
    <w:rsid w:val="00B137A7"/>
    <w:rsid w:val="00B3210F"/>
    <w:rsid w:val="00B3447C"/>
    <w:rsid w:val="00B37901"/>
    <w:rsid w:val="00B45631"/>
    <w:rsid w:val="00B46FE2"/>
    <w:rsid w:val="00B82F00"/>
    <w:rsid w:val="00B85757"/>
    <w:rsid w:val="00BD4E95"/>
    <w:rsid w:val="00BD6C5B"/>
    <w:rsid w:val="00BE27C8"/>
    <w:rsid w:val="00C10E53"/>
    <w:rsid w:val="00C11B12"/>
    <w:rsid w:val="00C56F47"/>
    <w:rsid w:val="00C72A07"/>
    <w:rsid w:val="00C83267"/>
    <w:rsid w:val="00CA3098"/>
    <w:rsid w:val="00CB4AFF"/>
    <w:rsid w:val="00CB7561"/>
    <w:rsid w:val="00CC41FA"/>
    <w:rsid w:val="00CC6AA2"/>
    <w:rsid w:val="00CC71BE"/>
    <w:rsid w:val="00CD4ED7"/>
    <w:rsid w:val="00CE0D5D"/>
    <w:rsid w:val="00D13113"/>
    <w:rsid w:val="00D171F9"/>
    <w:rsid w:val="00D3470C"/>
    <w:rsid w:val="00D37246"/>
    <w:rsid w:val="00D40AB5"/>
    <w:rsid w:val="00D466EF"/>
    <w:rsid w:val="00D613C4"/>
    <w:rsid w:val="00D6386C"/>
    <w:rsid w:val="00D90CBF"/>
    <w:rsid w:val="00D93892"/>
    <w:rsid w:val="00DA062D"/>
    <w:rsid w:val="00DA401C"/>
    <w:rsid w:val="00DB60EE"/>
    <w:rsid w:val="00DC2D64"/>
    <w:rsid w:val="00DC7E83"/>
    <w:rsid w:val="00DD1FAD"/>
    <w:rsid w:val="00DE05D7"/>
    <w:rsid w:val="00DE3BDB"/>
    <w:rsid w:val="00DF71A6"/>
    <w:rsid w:val="00E01B2D"/>
    <w:rsid w:val="00E07289"/>
    <w:rsid w:val="00E33526"/>
    <w:rsid w:val="00E36BE6"/>
    <w:rsid w:val="00E3751C"/>
    <w:rsid w:val="00E422C3"/>
    <w:rsid w:val="00E444A8"/>
    <w:rsid w:val="00E555C6"/>
    <w:rsid w:val="00E66B41"/>
    <w:rsid w:val="00E85725"/>
    <w:rsid w:val="00E92D0D"/>
    <w:rsid w:val="00EB3B05"/>
    <w:rsid w:val="00EB5698"/>
    <w:rsid w:val="00EB6620"/>
    <w:rsid w:val="00EE52E3"/>
    <w:rsid w:val="00EE5E89"/>
    <w:rsid w:val="00EE7FAA"/>
    <w:rsid w:val="00F1535C"/>
    <w:rsid w:val="00F16449"/>
    <w:rsid w:val="00F20E77"/>
    <w:rsid w:val="00F46618"/>
    <w:rsid w:val="00F46DE5"/>
    <w:rsid w:val="00F573D6"/>
    <w:rsid w:val="00F73E79"/>
    <w:rsid w:val="00F83488"/>
    <w:rsid w:val="00F92250"/>
    <w:rsid w:val="00FA1233"/>
    <w:rsid w:val="00FA7032"/>
    <w:rsid w:val="00FC755A"/>
    <w:rsid w:val="00FD6836"/>
    <w:rsid w:val="00FE4E34"/>
    <w:rsid w:val="00FF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F21BB5-CAC8-4666-BAA1-4F92A1C5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E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E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4E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4E75"/>
    <w:rPr>
      <w:sz w:val="18"/>
      <w:szCs w:val="18"/>
    </w:rPr>
  </w:style>
  <w:style w:type="table" w:styleId="a6">
    <w:name w:val="Table Grid"/>
    <w:basedOn w:val="a1"/>
    <w:uiPriority w:val="59"/>
    <w:rsid w:val="00644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CC71BE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CC71BE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D68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0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>同济大学医学院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uang</dc:creator>
  <cp:lastModifiedBy>ABC</cp:lastModifiedBy>
  <cp:revision>2</cp:revision>
  <cp:lastPrinted>2014-01-19T08:12:00Z</cp:lastPrinted>
  <dcterms:created xsi:type="dcterms:W3CDTF">2018-03-05T21:40:00Z</dcterms:created>
  <dcterms:modified xsi:type="dcterms:W3CDTF">2018-03-05T21:40:00Z</dcterms:modified>
</cp:coreProperties>
</file>